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page" w:tblpX="878" w:tblpY="-840"/>
        <w:tblW w:w="9469" w:type="dxa"/>
        <w:tblLook w:val="04A0" w:firstRow="1" w:lastRow="0" w:firstColumn="1" w:lastColumn="0" w:noHBand="0" w:noVBand="1"/>
      </w:tblPr>
      <w:tblGrid>
        <w:gridCol w:w="435"/>
        <w:gridCol w:w="2092"/>
        <w:gridCol w:w="3322"/>
        <w:gridCol w:w="3620"/>
      </w:tblGrid>
      <w:tr w:rsidR="00003652" w:rsidRPr="00003652" w14:paraId="1024B2E7" w14:textId="77777777" w:rsidTr="00003652">
        <w:trPr>
          <w:trHeight w:val="276"/>
        </w:trPr>
        <w:tc>
          <w:tcPr>
            <w:tcW w:w="5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5254" w14:textId="77777777" w:rsidR="00003652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E275CD2" w14:textId="2193B832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upplementary 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: siRNA materials used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B52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03652" w:rsidRPr="00003652" w14:paraId="29E984A8" w14:textId="77777777" w:rsidTr="00003652">
        <w:trPr>
          <w:trHeight w:val="288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FE8A" w14:textId="77777777" w:rsidR="00003652" w:rsidRPr="00791956" w:rsidRDefault="00003652" w:rsidP="0000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DEF" w14:textId="77777777" w:rsidR="00003652" w:rsidRPr="00791956" w:rsidRDefault="00003652" w:rsidP="0000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DF96" w14:textId="77777777" w:rsidR="00003652" w:rsidRPr="00791956" w:rsidRDefault="00003652" w:rsidP="0000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516" w14:textId="77777777" w:rsidR="00003652" w:rsidRPr="00791956" w:rsidRDefault="00003652" w:rsidP="00003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3652" w:rsidRPr="00791956" w14:paraId="08FD02DB" w14:textId="77777777" w:rsidTr="00003652">
        <w:trPr>
          <w:trHeight w:val="288"/>
        </w:trPr>
        <w:tc>
          <w:tcPr>
            <w:tcW w:w="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D793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52B98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tem</w:t>
            </w:r>
          </w:p>
        </w:tc>
        <w:tc>
          <w:tcPr>
            <w:tcW w:w="3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5689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upplier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AA53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t. No.</w:t>
            </w:r>
          </w:p>
        </w:tc>
      </w:tr>
      <w:tr w:rsidR="00003652" w:rsidRPr="00791956" w14:paraId="169D1E9C" w14:textId="77777777" w:rsidTr="00003652">
        <w:trPr>
          <w:trHeight w:val="300"/>
        </w:trPr>
        <w:tc>
          <w:tcPr>
            <w:tcW w:w="4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6330B8" w14:textId="77777777" w:rsidR="00003652" w:rsidRPr="00791956" w:rsidRDefault="00003652" w:rsidP="0000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RNA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5106A5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CONTOL</w:t>
            </w:r>
            <w:proofErr w:type="spellEnd"/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#2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78AEE5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DA87EA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-001206-14</w:t>
            </w:r>
          </w:p>
        </w:tc>
      </w:tr>
      <w:tr w:rsidR="00003652" w:rsidRPr="00791956" w14:paraId="23A6CF3F" w14:textId="77777777" w:rsidTr="00003652">
        <w:trPr>
          <w:trHeight w:val="300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C113A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ADA4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UBB</w:t>
            </w:r>
            <w:proofErr w:type="spellEnd"/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6909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CDE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-013382-01</w:t>
            </w:r>
          </w:p>
        </w:tc>
      </w:tr>
      <w:tr w:rsidR="00003652" w:rsidRPr="00791956" w14:paraId="2446CBD0" w14:textId="77777777" w:rsidTr="00003652">
        <w:trPr>
          <w:trHeight w:val="276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95B42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DED5BB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1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pool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BA5035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A3E2F6" w14:textId="77777777" w:rsidR="00003652" w:rsidRPr="00304B79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04B7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our single siRNAs pooled</w:t>
            </w:r>
          </w:p>
        </w:tc>
      </w:tr>
      <w:tr w:rsidR="00003652" w:rsidRPr="00791956" w14:paraId="3ED1BDCF" w14:textId="77777777" w:rsidTr="00003652">
        <w:trPr>
          <w:trHeight w:val="276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5B93D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285C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1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#1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2B09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DB67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-004270-01</w:t>
            </w:r>
          </w:p>
        </w:tc>
      </w:tr>
      <w:tr w:rsidR="00003652" w:rsidRPr="00791956" w14:paraId="0A4B6023" w14:textId="77777777" w:rsidTr="00003652">
        <w:trPr>
          <w:trHeight w:val="276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B7B4E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660F4B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1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#2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656D50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1F7154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-004270-02</w:t>
            </w:r>
          </w:p>
        </w:tc>
      </w:tr>
      <w:tr w:rsidR="00003652" w:rsidRPr="00791956" w14:paraId="5863A87B" w14:textId="77777777" w:rsidTr="00003652">
        <w:trPr>
          <w:trHeight w:val="276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3D02C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6F6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1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#3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974D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293C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-004270-03</w:t>
            </w:r>
          </w:p>
        </w:tc>
      </w:tr>
      <w:tr w:rsidR="00003652" w:rsidRPr="00791956" w14:paraId="7A01765E" w14:textId="77777777" w:rsidTr="00003652">
        <w:trPr>
          <w:trHeight w:val="276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34DAE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B07BB43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1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#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2A7FC3E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184AD84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-004270-04</w:t>
            </w:r>
          </w:p>
        </w:tc>
      </w:tr>
      <w:tr w:rsidR="00003652" w:rsidRPr="00791956" w14:paraId="3B9C9BA9" w14:textId="77777777" w:rsidTr="00003652">
        <w:trPr>
          <w:trHeight w:val="276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6F70D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6DC9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2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pool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9D79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028D" w14:textId="77777777" w:rsidR="00003652" w:rsidRPr="00304B79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04B7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Four single siRNAs pooled</w:t>
            </w:r>
          </w:p>
        </w:tc>
      </w:tr>
      <w:tr w:rsidR="00003652" w:rsidRPr="00791956" w14:paraId="5BD36214" w14:textId="77777777" w:rsidTr="00003652">
        <w:trPr>
          <w:trHeight w:val="276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C8455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3D6481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2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#1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45887A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91721B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-010379-01</w:t>
            </w:r>
          </w:p>
        </w:tc>
      </w:tr>
      <w:tr w:rsidR="00003652" w:rsidRPr="00791956" w14:paraId="7033BC09" w14:textId="77777777" w:rsidTr="00003652">
        <w:trPr>
          <w:trHeight w:val="276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6853C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4530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2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#2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F59D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6432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-010379-03</w:t>
            </w:r>
          </w:p>
        </w:tc>
      </w:tr>
      <w:tr w:rsidR="00003652" w:rsidRPr="00791956" w14:paraId="5EACDBFB" w14:textId="77777777" w:rsidTr="00003652">
        <w:trPr>
          <w:trHeight w:val="276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1985D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FEDB43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2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#3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2E6B02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CC2B7B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-010379-05</w:t>
            </w:r>
          </w:p>
        </w:tc>
      </w:tr>
      <w:tr w:rsidR="00003652" w:rsidRPr="00791956" w14:paraId="53047477" w14:textId="77777777" w:rsidTr="00003652">
        <w:trPr>
          <w:trHeight w:val="276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02545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8FEC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2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#4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31FD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AE45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-010379-26</w:t>
            </w:r>
          </w:p>
        </w:tc>
      </w:tr>
      <w:tr w:rsidR="00003652" w:rsidRPr="00791956" w14:paraId="5A8BBBC8" w14:textId="77777777" w:rsidTr="00003652">
        <w:trPr>
          <w:trHeight w:val="288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4EC8B" w14:textId="77777777" w:rsidR="00003652" w:rsidRPr="00791956" w:rsidRDefault="00003652" w:rsidP="0000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B237F3E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2B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pool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BD532FB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 Healthcare </w:t>
            </w:r>
            <w:proofErr w:type="spellStart"/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armacon</w:t>
            </w:r>
            <w:proofErr w:type="spellEnd"/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D11AFA2" w14:textId="77777777" w:rsidR="00003652" w:rsidRPr="00791956" w:rsidRDefault="00003652" w:rsidP="0000365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-010575-00-0005</w:t>
            </w:r>
          </w:p>
        </w:tc>
      </w:tr>
    </w:tbl>
    <w:p w14:paraId="59433AD2" w14:textId="77777777" w:rsidR="00304B79" w:rsidRPr="00304B79" w:rsidRDefault="00304B79" w:rsidP="00003652">
      <w:pPr>
        <w:spacing w:line="360" w:lineRule="auto"/>
        <w:jc w:val="both"/>
        <w:rPr>
          <w:lang w:val="en-US"/>
        </w:rPr>
      </w:pPr>
      <w:bookmarkStart w:id="0" w:name="_GoBack"/>
      <w:bookmarkEnd w:id="0"/>
    </w:p>
    <w:sectPr w:rsidR="00304B79" w:rsidRPr="00304B79" w:rsidSect="000036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FDA"/>
    <w:rsid w:val="00003652"/>
    <w:rsid w:val="00257FF4"/>
    <w:rsid w:val="00261765"/>
    <w:rsid w:val="00304B79"/>
    <w:rsid w:val="00975E82"/>
    <w:rsid w:val="00C34E7E"/>
    <w:rsid w:val="00C8428A"/>
    <w:rsid w:val="00CA5FDA"/>
    <w:rsid w:val="00FC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7B92C"/>
  <w15:chartTrackingRefBased/>
  <w15:docId w15:val="{2726B072-4D21-44C9-B440-34165A396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04B79"/>
    <w:pPr>
      <w:spacing w:after="200" w:line="276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75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75E8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</dc:creator>
  <cp:keywords/>
  <dc:description/>
  <cp:lastModifiedBy>Brakenhoff, R.H.</cp:lastModifiedBy>
  <cp:revision>3</cp:revision>
  <dcterms:created xsi:type="dcterms:W3CDTF">2024-02-29T14:04:00Z</dcterms:created>
  <dcterms:modified xsi:type="dcterms:W3CDTF">2024-02-29T15:45:00Z</dcterms:modified>
</cp:coreProperties>
</file>